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6C809E" w14:textId="77777777" w:rsidR="001104D7" w:rsidRDefault="001104D7" w:rsidP="001104D7">
      <w:pPr>
        <w:spacing w:line="240" w:lineRule="auto"/>
        <w:rPr>
          <w:rFonts w:ascii="Arial" w:eastAsia="Arial" w:hAnsi="Arial" w:cs="Arial"/>
        </w:rPr>
      </w:pPr>
    </w:p>
    <w:p w14:paraId="348F1733" w14:textId="77777777" w:rsidR="001104D7" w:rsidRDefault="001104D7" w:rsidP="001104D7">
      <w:pPr>
        <w:spacing w:line="240" w:lineRule="auto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</w:rPr>
        <w:t>Table S8a.</w:t>
      </w:r>
      <w:proofErr w:type="gramEnd"/>
      <w:r>
        <w:rPr>
          <w:rFonts w:ascii="Arial" w:eastAsia="Arial" w:hAnsi="Arial" w:cs="Arial"/>
        </w:rPr>
        <w:t xml:space="preserve"> </w:t>
      </w:r>
      <w:r>
        <w:rPr>
          <w:rFonts w:ascii="Arial" w:hAnsi="Arial" w:cs="Arial"/>
        </w:rPr>
        <w:t xml:space="preserve">Results from the Bayesian Belief Networks developed for each individual farm for </w:t>
      </w:r>
      <w:proofErr w:type="spellStart"/>
      <w:r>
        <w:rPr>
          <w:rFonts w:ascii="Arial" w:hAnsi="Arial" w:cs="Arial"/>
        </w:rPr>
        <w:t>epigeic</w:t>
      </w:r>
      <w:proofErr w:type="spellEnd"/>
      <w:r>
        <w:rPr>
          <w:rFonts w:ascii="Arial" w:hAnsi="Arial" w:cs="Arial"/>
        </w:rPr>
        <w:t xml:space="preserve"> earthworms. See Table 2, main manuscript, for further information.</w:t>
      </w:r>
    </w:p>
    <w:p w14:paraId="7079C548" w14:textId="77777777" w:rsidR="001104D7" w:rsidRDefault="001104D7" w:rsidP="001104D7">
      <w:pPr>
        <w:spacing w:line="240" w:lineRule="auto"/>
        <w:rPr>
          <w:rFonts w:ascii="Arial" w:eastAsia="Arial" w:hAnsi="Arial" w:cs="Arial"/>
        </w:rPr>
      </w:pPr>
      <w:r w:rsidRPr="00576256">
        <w:rPr>
          <w:noProof/>
          <w:lang w:val="en-US" w:eastAsia="en-US"/>
        </w:rPr>
        <w:drawing>
          <wp:inline distT="0" distB="0" distL="0" distR="0" wp14:anchorId="341D382A" wp14:editId="60007EBE">
            <wp:extent cx="5731510" cy="4906016"/>
            <wp:effectExtent l="0" t="0" r="254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06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25F7C" w14:textId="77777777" w:rsidR="001104D7" w:rsidRDefault="001104D7" w:rsidP="001104D7">
      <w:pPr>
        <w:spacing w:line="240" w:lineRule="auto"/>
        <w:rPr>
          <w:rFonts w:ascii="Arial" w:eastAsia="Arial" w:hAnsi="Arial" w:cs="Arial"/>
        </w:rPr>
      </w:pPr>
      <w:r>
        <w:br w:type="page"/>
      </w:r>
    </w:p>
    <w:p w14:paraId="2C65C2FB" w14:textId="77777777" w:rsidR="001104D7" w:rsidRDefault="001104D7" w:rsidP="001104D7">
      <w:pPr>
        <w:spacing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 xml:space="preserve">Table S8b. </w:t>
      </w:r>
      <w:r>
        <w:rPr>
          <w:rFonts w:ascii="Arial" w:hAnsi="Arial" w:cs="Arial"/>
        </w:rPr>
        <w:t xml:space="preserve">Results from the Bayesian Belief Networks developed for each individual farm for </w:t>
      </w:r>
      <w:proofErr w:type="spellStart"/>
      <w:r>
        <w:rPr>
          <w:rFonts w:ascii="Arial" w:hAnsi="Arial" w:cs="Arial"/>
        </w:rPr>
        <w:t>endogeic</w:t>
      </w:r>
      <w:proofErr w:type="spellEnd"/>
      <w:r>
        <w:rPr>
          <w:rFonts w:ascii="Arial" w:hAnsi="Arial" w:cs="Arial"/>
        </w:rPr>
        <w:t xml:space="preserve"> earthworms. See Table 2, main manuscript, for further information.</w:t>
      </w:r>
    </w:p>
    <w:p w14:paraId="56F5F418" w14:textId="77777777" w:rsidR="001104D7" w:rsidRDefault="001104D7" w:rsidP="001104D7">
      <w:pPr>
        <w:rPr>
          <w:rFonts w:ascii="Arial" w:eastAsia="Arial" w:hAnsi="Arial" w:cs="Arial"/>
        </w:rPr>
      </w:pPr>
      <w:r w:rsidRPr="00576256">
        <w:rPr>
          <w:noProof/>
          <w:lang w:val="en-US" w:eastAsia="en-US"/>
        </w:rPr>
        <w:drawing>
          <wp:inline distT="0" distB="0" distL="0" distR="0" wp14:anchorId="0E0B36E9" wp14:editId="5F465419">
            <wp:extent cx="5731510" cy="461203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12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21F8D" w14:textId="77777777" w:rsidR="001104D7" w:rsidRDefault="001104D7" w:rsidP="001104D7">
      <w:pPr>
        <w:rPr>
          <w:rFonts w:ascii="Arial" w:eastAsia="Arial" w:hAnsi="Arial" w:cs="Arial"/>
        </w:rPr>
      </w:pPr>
    </w:p>
    <w:p w14:paraId="4AA12E1A" w14:textId="77777777" w:rsidR="001104D7" w:rsidRDefault="001104D7" w:rsidP="001104D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24727908" w14:textId="77777777" w:rsidR="001104D7" w:rsidRDefault="001104D7" w:rsidP="001104D7">
      <w:pPr>
        <w:spacing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 xml:space="preserve">Table S8c. </w:t>
      </w:r>
      <w:r>
        <w:rPr>
          <w:rFonts w:ascii="Arial" w:hAnsi="Arial" w:cs="Arial"/>
        </w:rPr>
        <w:t xml:space="preserve">Results from the Bayesian Belief Networks developed for each individual farm for </w:t>
      </w:r>
      <w:proofErr w:type="spellStart"/>
      <w:r>
        <w:rPr>
          <w:rFonts w:ascii="Arial" w:hAnsi="Arial" w:cs="Arial"/>
        </w:rPr>
        <w:t>anecic</w:t>
      </w:r>
      <w:proofErr w:type="spellEnd"/>
      <w:r>
        <w:rPr>
          <w:rFonts w:ascii="Arial" w:hAnsi="Arial" w:cs="Arial"/>
        </w:rPr>
        <w:t xml:space="preserve"> earthworms. See Table 2, main manuscript, for further information.</w:t>
      </w:r>
    </w:p>
    <w:p w14:paraId="5699FCB9" w14:textId="77777777" w:rsidR="001104D7" w:rsidRDefault="001104D7" w:rsidP="001104D7">
      <w:pPr>
        <w:rPr>
          <w:rFonts w:ascii="Arial" w:eastAsia="Arial" w:hAnsi="Arial" w:cs="Arial"/>
        </w:rPr>
      </w:pPr>
      <w:r w:rsidRPr="00576256">
        <w:rPr>
          <w:noProof/>
          <w:lang w:val="en-US" w:eastAsia="en-US"/>
        </w:rPr>
        <w:drawing>
          <wp:inline distT="0" distB="0" distL="0" distR="0" wp14:anchorId="2815198D" wp14:editId="4C82013A">
            <wp:extent cx="5731510" cy="4200317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00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EB7D5" w14:textId="77777777" w:rsidR="00576256" w:rsidRPr="001104D7" w:rsidRDefault="00576256" w:rsidP="001104D7">
      <w:bookmarkStart w:id="0" w:name="_GoBack"/>
      <w:bookmarkEnd w:id="0"/>
    </w:p>
    <w:sectPr w:rsidR="00576256" w:rsidRPr="001104D7" w:rsidSect="001A66B1">
      <w:type w:val="continuous"/>
      <w:pgSz w:w="11906" w:h="16838"/>
      <w:pgMar w:top="1440" w:right="1440" w:bottom="1440" w:left="1440" w:header="708" w:footer="708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2EEE28" w14:textId="77777777" w:rsidR="00E60D4F" w:rsidRDefault="00E60D4F">
      <w:pPr>
        <w:spacing w:after="0" w:line="240" w:lineRule="auto"/>
      </w:pPr>
      <w:r>
        <w:separator/>
      </w:r>
    </w:p>
  </w:endnote>
  <w:endnote w:type="continuationSeparator" w:id="0">
    <w:p w14:paraId="1EF0BD77" w14:textId="77777777" w:rsidR="00E60D4F" w:rsidRDefault="00E60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A0AD25" w14:textId="77777777" w:rsidR="00E60D4F" w:rsidRDefault="00E60D4F">
      <w:pPr>
        <w:spacing w:after="0" w:line="240" w:lineRule="auto"/>
      </w:pPr>
      <w:r>
        <w:separator/>
      </w:r>
    </w:p>
  </w:footnote>
  <w:footnote w:type="continuationSeparator" w:id="0">
    <w:p w14:paraId="52433AB7" w14:textId="77777777" w:rsidR="00E60D4F" w:rsidRDefault="00E60D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68B"/>
    <w:rsid w:val="000718B1"/>
    <w:rsid w:val="00074CA5"/>
    <w:rsid w:val="000A57E9"/>
    <w:rsid w:val="000B3E74"/>
    <w:rsid w:val="000B6871"/>
    <w:rsid w:val="000D5688"/>
    <w:rsid w:val="001104D7"/>
    <w:rsid w:val="001612B8"/>
    <w:rsid w:val="0019242E"/>
    <w:rsid w:val="001967A0"/>
    <w:rsid w:val="001A6194"/>
    <w:rsid w:val="001A66B1"/>
    <w:rsid w:val="00234E02"/>
    <w:rsid w:val="002421E1"/>
    <w:rsid w:val="00254F2E"/>
    <w:rsid w:val="00276C8D"/>
    <w:rsid w:val="00291A3D"/>
    <w:rsid w:val="002C248C"/>
    <w:rsid w:val="002E6DF3"/>
    <w:rsid w:val="002F3DD4"/>
    <w:rsid w:val="003219C5"/>
    <w:rsid w:val="0034551F"/>
    <w:rsid w:val="00375739"/>
    <w:rsid w:val="003A127F"/>
    <w:rsid w:val="00442EB9"/>
    <w:rsid w:val="004816D4"/>
    <w:rsid w:val="004F1FEF"/>
    <w:rsid w:val="005200B6"/>
    <w:rsid w:val="00545FF3"/>
    <w:rsid w:val="00576256"/>
    <w:rsid w:val="0059059F"/>
    <w:rsid w:val="00611951"/>
    <w:rsid w:val="00674D65"/>
    <w:rsid w:val="00696725"/>
    <w:rsid w:val="006C3684"/>
    <w:rsid w:val="006D5492"/>
    <w:rsid w:val="00716208"/>
    <w:rsid w:val="007C2C07"/>
    <w:rsid w:val="0081632F"/>
    <w:rsid w:val="00836A0A"/>
    <w:rsid w:val="00905942"/>
    <w:rsid w:val="009174B1"/>
    <w:rsid w:val="00971C34"/>
    <w:rsid w:val="0098781E"/>
    <w:rsid w:val="009C1C01"/>
    <w:rsid w:val="009D63D2"/>
    <w:rsid w:val="009D7D6B"/>
    <w:rsid w:val="009F094A"/>
    <w:rsid w:val="00A649C1"/>
    <w:rsid w:val="00AF5FB7"/>
    <w:rsid w:val="00B23A00"/>
    <w:rsid w:val="00C77385"/>
    <w:rsid w:val="00C94C51"/>
    <w:rsid w:val="00CD3C66"/>
    <w:rsid w:val="00CF7C35"/>
    <w:rsid w:val="00D0068B"/>
    <w:rsid w:val="00D40E24"/>
    <w:rsid w:val="00D555FF"/>
    <w:rsid w:val="00D875E9"/>
    <w:rsid w:val="00DA4BC5"/>
    <w:rsid w:val="00DB3018"/>
    <w:rsid w:val="00DC1753"/>
    <w:rsid w:val="00DC3239"/>
    <w:rsid w:val="00DF0C3D"/>
    <w:rsid w:val="00E60D4F"/>
    <w:rsid w:val="00E80E05"/>
    <w:rsid w:val="00ED2160"/>
    <w:rsid w:val="00EF0611"/>
    <w:rsid w:val="00F74EF4"/>
    <w:rsid w:val="00F81DD6"/>
    <w:rsid w:val="00F90333"/>
    <w:rsid w:val="00F918E0"/>
    <w:rsid w:val="00FE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892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E05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D495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8D495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9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D4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9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9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95A"/>
    <w:rPr>
      <w:b/>
      <w:bCs/>
      <w:sz w:val="20"/>
      <w:szCs w:val="20"/>
    </w:rPr>
  </w:style>
  <w:style w:type="paragraph" w:customStyle="1" w:styleId="m-4561160393406923072msolistparagraph">
    <w:name w:val="m_-4561160393406923072msolistparagraph"/>
    <w:basedOn w:val="Normal"/>
    <w:rsid w:val="008D4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D495A"/>
  </w:style>
  <w:style w:type="character" w:styleId="Hyperlink">
    <w:name w:val="Hyperlink"/>
    <w:basedOn w:val="DefaultParagraphFont"/>
    <w:uiPriority w:val="99"/>
    <w:unhideWhenUsed/>
    <w:rsid w:val="008D495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D495A"/>
    <w:pPr>
      <w:spacing w:after="0" w:line="240" w:lineRule="auto"/>
    </w:pPr>
  </w:style>
  <w:style w:type="character" w:customStyle="1" w:styleId="affiliationdepartment">
    <w:name w:val="affiliation__department"/>
    <w:basedOn w:val="DefaultParagraphFont"/>
    <w:rsid w:val="008D495A"/>
  </w:style>
  <w:style w:type="character" w:customStyle="1" w:styleId="affiliationname">
    <w:name w:val="affiliation__name"/>
    <w:basedOn w:val="DefaultParagraphFont"/>
    <w:rsid w:val="008D495A"/>
  </w:style>
  <w:style w:type="character" w:customStyle="1" w:styleId="affiliationcity">
    <w:name w:val="affiliation__city"/>
    <w:basedOn w:val="DefaultParagraphFont"/>
    <w:rsid w:val="008D495A"/>
  </w:style>
  <w:style w:type="character" w:customStyle="1" w:styleId="affiliationcountry">
    <w:name w:val="affiliation__country"/>
    <w:basedOn w:val="DefaultParagraphFont"/>
    <w:rsid w:val="008D495A"/>
  </w:style>
  <w:style w:type="paragraph" w:styleId="Header">
    <w:name w:val="header"/>
    <w:basedOn w:val="Normal"/>
    <w:link w:val="HeaderChar"/>
    <w:uiPriority w:val="99"/>
    <w:unhideWhenUsed/>
    <w:rsid w:val="008D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95A"/>
  </w:style>
  <w:style w:type="paragraph" w:styleId="Footer">
    <w:name w:val="footer"/>
    <w:basedOn w:val="Normal"/>
    <w:link w:val="FooterChar"/>
    <w:uiPriority w:val="99"/>
    <w:unhideWhenUsed/>
    <w:rsid w:val="008D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95A"/>
  </w:style>
  <w:style w:type="paragraph" w:styleId="NormalWeb">
    <w:name w:val="Normal (Web)"/>
    <w:basedOn w:val="Normal"/>
    <w:uiPriority w:val="99"/>
    <w:semiHidden/>
    <w:unhideWhenUsed/>
    <w:rsid w:val="008D4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495A"/>
  </w:style>
  <w:style w:type="character" w:customStyle="1" w:styleId="current-selection">
    <w:name w:val="current-selection"/>
    <w:basedOn w:val="DefaultParagraphFont"/>
    <w:rsid w:val="008D495A"/>
  </w:style>
  <w:style w:type="character" w:customStyle="1" w:styleId="a">
    <w:name w:val="_"/>
    <w:basedOn w:val="DefaultParagraphFont"/>
    <w:rsid w:val="008D495A"/>
  </w:style>
  <w:style w:type="character" w:styleId="Strong">
    <w:name w:val="Strong"/>
    <w:basedOn w:val="DefaultParagraphFont"/>
    <w:uiPriority w:val="22"/>
    <w:qFormat/>
    <w:rsid w:val="008D495A"/>
    <w:rPr>
      <w:b/>
      <w:bCs/>
    </w:rPr>
  </w:style>
  <w:style w:type="table" w:customStyle="1" w:styleId="GridTableLight">
    <w:name w:val="Grid Table Light"/>
    <w:basedOn w:val="TableNormal"/>
    <w:uiPriority w:val="40"/>
    <w:rsid w:val="008D49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119DD"/>
    <w:rPr>
      <w:i/>
      <w:iCs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E05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D495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8D495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9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D4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9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9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95A"/>
    <w:rPr>
      <w:b/>
      <w:bCs/>
      <w:sz w:val="20"/>
      <w:szCs w:val="20"/>
    </w:rPr>
  </w:style>
  <w:style w:type="paragraph" w:customStyle="1" w:styleId="m-4561160393406923072msolistparagraph">
    <w:name w:val="m_-4561160393406923072msolistparagraph"/>
    <w:basedOn w:val="Normal"/>
    <w:rsid w:val="008D4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D495A"/>
  </w:style>
  <w:style w:type="character" w:styleId="Hyperlink">
    <w:name w:val="Hyperlink"/>
    <w:basedOn w:val="DefaultParagraphFont"/>
    <w:uiPriority w:val="99"/>
    <w:unhideWhenUsed/>
    <w:rsid w:val="008D495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D495A"/>
    <w:pPr>
      <w:spacing w:after="0" w:line="240" w:lineRule="auto"/>
    </w:pPr>
  </w:style>
  <w:style w:type="character" w:customStyle="1" w:styleId="affiliationdepartment">
    <w:name w:val="affiliation__department"/>
    <w:basedOn w:val="DefaultParagraphFont"/>
    <w:rsid w:val="008D495A"/>
  </w:style>
  <w:style w:type="character" w:customStyle="1" w:styleId="affiliationname">
    <w:name w:val="affiliation__name"/>
    <w:basedOn w:val="DefaultParagraphFont"/>
    <w:rsid w:val="008D495A"/>
  </w:style>
  <w:style w:type="character" w:customStyle="1" w:styleId="affiliationcity">
    <w:name w:val="affiliation__city"/>
    <w:basedOn w:val="DefaultParagraphFont"/>
    <w:rsid w:val="008D495A"/>
  </w:style>
  <w:style w:type="character" w:customStyle="1" w:styleId="affiliationcountry">
    <w:name w:val="affiliation__country"/>
    <w:basedOn w:val="DefaultParagraphFont"/>
    <w:rsid w:val="008D495A"/>
  </w:style>
  <w:style w:type="paragraph" w:styleId="Header">
    <w:name w:val="header"/>
    <w:basedOn w:val="Normal"/>
    <w:link w:val="HeaderChar"/>
    <w:uiPriority w:val="99"/>
    <w:unhideWhenUsed/>
    <w:rsid w:val="008D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95A"/>
  </w:style>
  <w:style w:type="paragraph" w:styleId="Footer">
    <w:name w:val="footer"/>
    <w:basedOn w:val="Normal"/>
    <w:link w:val="FooterChar"/>
    <w:uiPriority w:val="99"/>
    <w:unhideWhenUsed/>
    <w:rsid w:val="008D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95A"/>
  </w:style>
  <w:style w:type="paragraph" w:styleId="NormalWeb">
    <w:name w:val="Normal (Web)"/>
    <w:basedOn w:val="Normal"/>
    <w:uiPriority w:val="99"/>
    <w:semiHidden/>
    <w:unhideWhenUsed/>
    <w:rsid w:val="008D4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495A"/>
  </w:style>
  <w:style w:type="character" w:customStyle="1" w:styleId="current-selection">
    <w:name w:val="current-selection"/>
    <w:basedOn w:val="DefaultParagraphFont"/>
    <w:rsid w:val="008D495A"/>
  </w:style>
  <w:style w:type="character" w:customStyle="1" w:styleId="a">
    <w:name w:val="_"/>
    <w:basedOn w:val="DefaultParagraphFont"/>
    <w:rsid w:val="008D495A"/>
  </w:style>
  <w:style w:type="character" w:styleId="Strong">
    <w:name w:val="Strong"/>
    <w:basedOn w:val="DefaultParagraphFont"/>
    <w:uiPriority w:val="22"/>
    <w:qFormat/>
    <w:rsid w:val="008D495A"/>
    <w:rPr>
      <w:b/>
      <w:bCs/>
    </w:rPr>
  </w:style>
  <w:style w:type="table" w:customStyle="1" w:styleId="GridTableLight">
    <w:name w:val="Grid Table Light"/>
    <w:basedOn w:val="TableNormal"/>
    <w:uiPriority w:val="40"/>
    <w:rsid w:val="008D49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119DD"/>
    <w:rPr>
      <w:i/>
      <w:iCs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40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/3J0HUG7tYUeP0ITmJSXxkvBDQ==">AMUW2mVdt5brKwJcmjZ3yd+qoqIKtilneLUGxM9sfoftXlMQIaQ+ioue7k10MFiWXd/EbpLVoITmubcFIx2/KNQGTDlYx3qqfGigLXv8ppsJAiNvMTYoNedoaYk26zFm53Ym+Z2273ugof4+Sm2Sk+A46C/551IQmGFglKQ8JCyKSKwJHkPyVPqyHNvlOK74uayyWE0jupGZyLMO/JTkjoQrA6m9u2Hh3/hKOuhnSoHhY5Y0iXPT7zJjhfnQJZOmG580cXLvIW++GlnwFDjFu13jdYHy8XjBg+HHM/bp7SDVWMGNuauAuE9ShRQ3pbiD/mHcDemhWvZA37n4DX0OmWtkJ0lwetL62HCZQucYsfr1WSSpltpa/YXfcsOtfNFrsr6KYVDCs6LJsbzOxWA9nT0nOEHZdFDo7RBuVuYMIr+3DvY7GkfmCak+70iUXuMXtJFjUP15DZn6trtK6As8ifuYWRaMUqOzjJrSC7zROff9of338pfQk1nRpGcHGh7dAg8X0ptGZz6zHRF2SrNmus9rC4rC7uOXeYZdDTFprQkAj1TsKujX8c9Km1yJ2cGovd9MSrv9cGOIBfRuO8gybSrYzCB3t5uD154g3kmwV/zHT6uYtWjW4J38dT34oncWycGTqUTq4Vtjzw39bBjjcFx1rg76CbVCbUGicXrn9KR39YrQ36prxOfxDMYmvXLkS40QUEw4SSLyAI0EmesRLHKTmiW6d3VCjb/+0mAdKodz2ykbozcJedXJCtU3bO+boyMQsBLuQQUfjTAyS2XEYzgQGxXvxDPgWvDA6oSIUAvMo/KYyfo0MUrgAfY6a99IbcN2vGo5jmu0KM8UPJCSiWGN+2G3VTYwwcK0t331RTVlAWHcqasoBMlcEt/Q+z1PMc6a53hi2sB0m32WDEofT04+c8icykTYoUTeJxlwoAKAUl9o/RQuO47QjLfwY2RX1jvl+CK7NwVn83rYndaW8HY9A5+Yukwq2aVe4HVdv3FJGn8wG/aSMnKi9goNn+4mX84Nzqq8H4phc92BCskrqooUGXH3Yh3IdnoFvY8gioVj/NPpAVHhZRO+8VYzQnNYfx4w6V1Omrgr9yg/1gTgZFsODmnNIJRx6LxA/+1H9w7s9UeisEHu76OOqk50GydomekMATOtle8OVadOB5D761vNaSQIq1wN9mZ5yFd4YbtpQFHn2P+L273BP04zvyLVhKfXlUnvTj9RQ1Q8eHaU6f1hTBwEMUv22ym/AgugLGKKM16axBDS4Mm8GbifZspGD5W5y1bfyuzNq0iiZ+1zKzCOt71jW1dh1ujNUa0qHdsP2hq+tG2bS7/T4sOG16kKZum6diTHwAS15tnVvjVhJTffcGYAzz9e6eHDlsl/niDeOcTicMrdk/zA6MV9cPhRCykeRa1hAUUsetACVFi8n3yaN/Qm8rLijrSsFa7ViMSM4umqcTHib4ryTxY8pNW2ymA/kJFLrwkPhSEiicT2T0jLBdJRSgxaPxKQ4fRLsdavscw2PqD4LvGSsn+PHu+GMfAVV/oywU6eEGWbXbEzAhyNEHgBFqoKBd9PoIV6TlJgpj8iOgZmVuTK2paWQf3tALYoKhQArN3qp9+SYSnJm2QUegP+FwDUoQa28KHTrqhGuKijO9riMaP3k6wQBSBuafeXUKZ/D/y0spCNmwiJ2MnXDX8IXvGHZk+ZMBDYJzqTnRrt+T1Ob1wER3dLsJrezrC+2r7Qpm/lsvDPCXzHh/ce62WcgCFCNLtQpldNAo5or9irb+DXtvBLzNjquXR6PEHbIH/ND+2NI5tVAKnt/Bb4V03EZZEetCCasRjB1UjFB+c8Pgg5kgHEKSeXn+JpoZ/bD6/LVlmMXLuDSxSTxhiNEGKZbPsrS60b/iqiNt9IV1OmtSzYlrIPUf9Jj+UdvJetkXUIxuP/WGQUpTtBsRKX5Sci1PJH4QguzO2KFF2RWVU4hGAug/oQqdX/DSyN1tMJQzI/wlxJ3vZu7nybl2fxH5tnAXo0CScmWdgWT7SQpA+q9Yn7If20S8KkcINH9Kj3Zdsmveh9Tn/JiwsedHkMaKb51EoTKcc7P1tLSIrD/CIRNxcqdKwhHpoBDA72cIW4T/ZW4dCxra4r6IJYSfAW1e6W06xmpvVDgSOMnAPxomQK7m3iu9c9Ib+2Kq+nx68bia3qxo7dRIZvacWJ9KQwxQn6LH/uxoj0Kv0QSCGXQhtAX4SBocmL+ECcxcxXlGlbA2d4QAhe1jJAqEzVzWb96Gb2f9yDfMH/i+BCKf8fUX96LRftiGequYp8L8SYbXV+YOo1BiO0yvTvmlGvgmSeve+V8iLEUwoyPI9CZMyyMcw9eN2a9/CF27PlVJ0LjxrtLDd9jRpmYWtz+54JplKdqWitWjG1h7CZzFFFOLWrSvjI6mlxAMiS83bbKNg1AJIA6WTRA/4plYgU8A49o/kbIyFJKlHOuPXo2U971Q3MICiyCI8Rzm3/P4+5eaPLPaIQvR5ItiQ6MKmgBYOEEWjFYrgg1WkUX9JTtyNtrMsO8hPqVlIz35yVci+lR301zQ8+TYYuKS5hxgFLQ+iIrFqdW7WHKz79nUVyl+isa6jM7sFNLyifUHhtVynAgvW/tgVo+kH5SBMVtcbyf23cqW/J/LecRXTIK1XNDuuxhS0tWPr0Zaealkfs8X3nw+MUs0lXQwD2QvQx9zT67afcttQW1rhrnVZ1DRiBY59t4Ncbml8B30pn3GtCXTRnP3I6+HWVLm6yQRV9tjzr3Pscmh6MifDMxsHvyZt4fojZBH/72c3qt/t9mKBMHpPJxpmrZOZrbLtypWMpd1OlBOFfLPJ1ZL4iaUzOJkMrT+IaBxRe3u8I1pnbAaLsqJgyf473Kd/tzK46mcrEgBw2BzPWsWELhFRUCr0n3aL+j48gMDB8CtE6Et4I4YqrC23bzYXJP4OSQJIllVYOFDsAddLtyPb5KeZFJOK8CKcsDf2ncq61ZR5blII6+Nkwxe1cLvMw74n5N81Ep1GOYLis9SUbJ3La61DRw1gqNUmTl3SdbW+4bzf55S95ls0ZCnIc90SZFu/ZLqnZ28VnjAit3Ro/qx2MN2ZL3QH1PsnYiSjZkSEpB9DpYJwPB//nZOCsmDQwlU9dxSm6pI6ye3CgjXxSo9qGiOpj2WmjKO9vm5/vnpJ9KTjED2XG6lmDYZTixFBwhpffZ4uR/K+WdgDgkWxyiWgsnDAiVGCBzjAEtfOxMCXNnUlVBDkAUEUFkw0kK70udijOEnPO8s+l3ObIJxrvh52Dyejy2kWKsVu+qoqLN3tXgXJKMniDXoW6ZfiMhfNG05Fz1Co3PGB8Z7KCU7g247NT5i07iyZ/x9Pn14Y9DajNE6eAAm9KVa76iloCqY7QFRanRSxgpyfgFpTjJ33jP5ZHhTmFXRXBMSbNykX1bGGwWQnZJOpirSSf+NS6aTV3f8diuZ1hc96HyIF+MOivN5Gf1we+tLcpXQc2WxOtSFrwTsoav/MKCJgJVmrOUEq6ls0J9uzDMBQw71K65eG/jR7mPBCR4MlHz6KqWY2iM/v+rW+DZuKUjjg0pLNjjsiVUomvkf0g4GAC6PmN+V5q6smtHK7jg0h0eTYME2e1VBcp/pFVVI30hjvkkv1Ejhhg4fzpZh2r4PTQg17foyMLFdwdM08SaibOZ3HiIXcPEwvJELPJX3QIdd+Ne/ZiIGkA9PKvOqIlFgiaiI5+DuyS10Zmf0F/pNpvdR0OXq8bXt0InlrglBucwTGpq9krMm2GhoIP6vCBKLx/yPxuMv3xxubYoGW1vFjYkbB0Xu404zgFMrPRgenW7iLZwRZbGkLq4mdjA+D8Ibnb3niB82RRw2nX8IwOFdXiw5sDQ7loPmL454OgoEqrWBN9n7xOJZEiM8M+wtkt2hXG+Am0xeoY+MeLCUERAw4UYJ0hyuqJhGQ4sdVTlgk85xwAGx2kjaf9sYsPRp81IpjRj+GISV23dEcyg8o2HgSlcE33A8od/fGkVb3zVCa7NuE8TeC9MUitawxQPIyZPAFkovUCdOyLEi5MKXVTkv5DKj8RlktpuNniztv9elWo/9Dodc2myIwjiRWgTKaki8w1K+auiVBpvHg8VpAE+1etM7LEbIb1szpeYYmsZJF94Ycb/zV3J8E0MstJ+kRCsL/ZH/QiDjlDxsnkIlXA70mL6DNCfbFDlQV+MW53TEOzWnnJVKg/+NCbOcPP8SziFmbJF7AY9VUILSUg6SWuzmxvsFl2Vv4wL5B/+p27jIlt35wx6PmpRBf5AKU6bJfna05ANpIFAnrTPRpS6nt8Yr8QnYL2wdAyxz5P/cUfsa8ngHajkZPDcZrOSm2QpOk2gmfDonOKPpvDsx90O1ydIdzWQSq62fg1N8xXXhTLdCnRShyqVCieYvHzdJKNc1nHNsBk6Pw5hJ2J7E2xI04XAROmQ8fpreL62M3AToPjjxtO5PESpunQKK+ifXGpCcI2y/a9hTokrIzbPIaegHNdsoYWCrlajp4AKFwL5Y17gNLAN/Ny7+y/MW6eJWIMLb12bWHhFXkNQwA1MjnNRuOmFGYLg3DGyDFeA7IGwias51BMSvobY8yjkcKIgSvwfI08HTTvPlCb9bYBoHgj3ygbGe0OQolE3rxwsBIjiAZqbdbVVgvFxBAf28Qh2QWmuFBqVHUCc1DpYSS+denotJaJyQ8LYKUtidbkLZ3efB3uKC5ybVRICPX9m6KApod3k9f8JmEFTl5c7dAzPRJZiWlYFx5iDwDFgZ3FVtt3BpPgxQPR5AeQPl+zhupfWBYoiR5Cs/HKyD4rZxGUy1Y9EtcZgx1L+34imbfq50PqPJufAX/Z8RAmfVQAfj0zKHzhCcwDyn8sQg6eiaZEWuPJJQJaPH8V6mQ4kiaKj30bzfdMTCqqF5ZSKgip3lPkcAXbZHH/A0Qb8GZDz8jP6/ZVyhJwIcNjXMszMl4nj/2MsDFKfPT9uanOKgzlWBoj4DTpfixl+Xhq6Bgi3YOaJlk6WQ9I29CGzH0NGDrFS9eLO0kJIqWX0bdPs/KOupHNUAwwQ6eg9f+klY3iHEHsZqSLtFOxrUcz74/o3TV2fQnt8QauKNEyEWJOhA1ToVDwK65I9MumBqar7xRWrQqrLg0/c64VIUVwc+7ru4Ud5YPSrh/aajMG+5s9IkRkasEpA7jVSJ6aOKz288x7Wi5LZ1yHuVYba6bqEijwqvQmkfRuMj0MdVw510WjZ2pu4HEXtK5673QlCi3jx/uqWLZn4TRmytfXNE7wVIsjv7tkXMg8cVWIKEPuLxTtng9B76h6D9pQkkSVeixKurr2wF9Pq1t8UmNhmZb8HyhY4Mxlblas6Q5Zww9iy86QJd4LtVHUoDyxQZ8mXQ9paFPEcZyrMEq8vvDLPilmNbJOZggdeFUg7EFGTZIjl9mMefY8D74B+z1FXhBuoDz/TAdf4IHdc0UiW4dbZuF+PyuJc3zciGrmkfOmr0E2gam/llMsc9tK20WXVUIbe+Ldv/EDXt/G1Ojkxc+nVWaZZcpPYhh8a6ps7zFbklgLDQ2oZQnLBAXdhHQBuRKwIDPLhvbH/DTbDwAxCOrGnkNFmpbMip4IqALvfXYzUehUHIsl5XiygOw/pylzzmSUybebaGiIW1RJM9aJ70SLFdLWw30oTK6rBfA9xGH+KYI+YrgnPTp03MuY6UnR/LW4AB1elwWloyMWg4CegiQ7ywXPqAbBwp0jKc2wmUcDdEafelA87VFuczT9p1wHhjJvu+LX6/GjhxePlIr+qARArYZzia6yxILKf2MucNM2rXOuYvC/LwGqmhXzjBMgfN8oKhGxb7/V6s2gb60Cro7vdt8+wPpdlQUNrCObC/9koR9X38HGMBTEJrCLZUgUO/wEVLpCePZDEx2PjRvNIHcuutumOx0Y1R6M2nCSY/RfI01WnLrtDRkKQQGWLqtmS9aLIDVzu9/HMiqEc+N7WF5viSXGD/HwyCaF+Uz7L+7QMqjvm2wUhvuVdl0VKw0TOfb6fZPaZTe4jbEimSzsaBXrAEJRa6PnEc25oeX0dQpBW+QkSya/dIr+tSSXYk9WFQRsnzUrMwZS+02IFwt44SJBtKR5oQzKuRKXJIHEfDFPrz8g1iBI0V/3Mv0t5OdG/C8OsZY9bfylMCXz3PlFA2Kw01G4pRPpi1O7xJYzr8lpij4GuF9DMOvOqye0/MRbSJvKeg1FXaKrHzI37Gmj5PI06l7hlcM6f3Wy5FKnoUXQlzGLymzHm0K7X6Tca8EfQLTpYqRVn1emWh+AoKPPvm1d/p1i/QYoI1mAVtDm1UqpZP6VWEGF75OQvk1FlKJ43p/wDY362scwKzyBxVxhRy0n3DL0IUC87RTzgIEq2qR9D3H01NVnL4V5FJEvtqY9MikIhDdfkFJmm3eHLgBsF0AvKh1DpS/1LezrU1r8adwRba5aJCi2keXxJE2CeM7vAAlehkIytbKk+/kg51JL2rUsHbG1kDW/RXztzbi8l36lT1NLm8EydDw7F5JASmO1+XLQagxfTfutg7faqqHWSeN1pydNeFX6apAed0ULcXw/fExZ/PdMXalPiYnnuXRPSUMUWAS0QR8Cp27Tnx5KXFSVxiBbjQgcLxnyGQAe49NxtGFJiaJsKlUWC6TRr/y7EEbzgVrvqd2Wsv8T3eQgozY59wyDeC73QV5NeXV9aRCAWzoMM+1IlRZ6N4B6giNAynX1FdXI+dYJxbv94fXLp/DGb47y0STMM8vku0/G/C8RRC8WyTT2bGe0ykf6+nhkJDM7I0tgLLbihkzjjHw2yFLbwoZoc/2aIJXyR5NSVf/QPFcJ+xNTKddyjh+1tQpK/5koZZT0IOVpikFRCJrix9n5i2Xf3WQZCpiRILLUFAOhambresxcVjBmuT6focM6pBMTcmPKoYV5vF3Cup6J9T4wtKU06wraR2QJRgfbjYT/2xl9xoGbuDyLeEfEEnfk7gQd72w6C3VWCngXHrsda6/m7dQDbNh89fgjJez//EZjFJrlljECSswsMDgLf8C23QH9tLqir1muAZIKVjzHwErdNLHeCZl/DJR5NCcr0xtVULcprZ7wpTEaA2Je9AlJKNYzXZfap2itrOZgfY5/I2/Icxk0xvWY4C+ImBIJAs9oY4C+wRGLoOYRxveSYmsRcmW4F4Wq2oDM9SjX78pwJPA9mdLsaJAO8AkevRV4O5aBSwtPIs3Miu3tYKSQWP6NZcuk4uiTl+thVX111qgJWoL33jkzpOif12ki1mQf7ze+gJzMDdUzm0vMGkTPf8BTjBnhmNe7kCrD0pnvsSBBUAI29k+WDqaC7sKH3QxaBn+Cy0qAatfXnrP/SCQUQrIIkhJlekUXJudLBTZHPAYAD2MapZa/EYOS0iA7oprQMel7/xUtiEJwDKKRd8CUFQkZLX/aCFdh5/yz6/mSPdSMw7a7P9FV3fNIG9BsycZI3nfOqSftvKRbD5VarHHbHWHnD1Mk8RuKUpSHTecGfMhdr9XTX9VwmUlzX80QiR/xdjq+dQGx03LQUx7E0broNe1FTXMP4vg47xe8r0gHyP9N9+clxBTUP8g7YqvetLsqtjucgQqJ5RN2LeWK+96M2Rs1934eUdgI6NEvf+YClofpJYsBpW8d/VsiJwfE/ZzpfX461W8UFnPcp3rucA7ZCnGk4oVDSH8hCOjRoDucnXBJzG4euWmemHKtxHiTgRU7aG/KCSIaXNKSM5i2qQx5cVkaTcQk3pJJdficYBKVxzyzPNA58GHqIfWxfz8+cQgr6ITAwCyGNXpIkYwrHyrIELTDzTvMzO7iEpNr2xyJyNQ8yrt5c2JhQ1jHuYZbAFsKCgNHLw7RFHLhCPvz82uxhrJ0ruAb30uDaw6+jQ3E0mFMS4x139s73/An4XZsRKuIe+xMmASBccloDWLqqSXNFwgYCmyF0htfLKVfoScQ2bycbhttYkxuF6rex4To6p0psvqnxbErrskWhmZHZ0Xyh9Z6qJ5aumvF3dBd05FVm4RuHDI5S/2ylvL2g/nnmuiQQ2B2bUE3KAiW+JmUWPRs27cVMGGQ2X+fnEVsbY5EFkYlOsUkhtHansRz/yg1A08YGz7QNkM5VSxUEmsrcHt1PG1w+9rZUPmZ4BNwqFvN0ouFl5ylCzRhlkIqpTa3YHMOz0d63VgCeyRqskgYbKaHTvDFpbLgKo6SLfHC9+0lexbebLpGqegDBkyitUQVvRHfsVc3zHv7Y7q50rpOH36L4MBwz8zSx+MhUfX8MoET5LUPpEZaqbLEzQRtyZfSpkdssgzJu+zN6LS/fjUlL1dlbiY6TUTPNjnU1qM8vezEHTCcAGIEYOVdcg6tz/zF/jNRd9hPTiIMMFWGO6bqYxvRGovqcf67PQJGxqW8HkWPuGOA8N1BUrt/SCK+IUIdnlkKjJnm3y6mu+EseLduJ2MezF4w3W8RCXJhE9NnMDp2MTF04yOuEN4k5Y6EW71QbRjsSbC7sjt43O1cBraKSCuX3pY36FXKupmvg9B7KCC08feBIgPBJOrvMC11usBp4rAcR2LTEVpHU5sV6ShCS8hvRN8V9EQ7TSomJ/bCmKhWcF0Rep+KZeZYfgB96+MfAls5sqRpCO9zORrdrd+vU4SpU38bPJ3eStU/dpy/z2IxFloCmpTEa2obChf5Vnp7e04+N/lYcAEE3o8MAUWnwdYM1cQKU64L9SVHEga6NACK0h3Ky1dI6C+aIci//youyGCMU4PNfpm5UDAm3sJuGM3kDSl3bWZc/t17P22NfeQG7xyJIUafLa+OJglEXMNZOQxRbnsNcJT4ZYxtj/0IM9gncoin+aXa2zBHs5aZxjlEsVg4UGFS66tz3ECx8B9uLIu5n2KCKLbXsvQVRP0riD8iNzugL5Cw52PJ5hvuk53Fe5+XNd3LrMPV25yB0SWZ+BR8D0xeCXvYFsP9PIXs57tuLVdBTokYtRz/X6U9QYjptKYUnm45Ww7HV2YaNr2YXIumA+QVtVPMlElz6z6hoMYMgFdmf+YNHJ6d/XK5HMp8w8r9i/Ocde0txFZZ6LFOMBdvjP+/FWDEMBM/FthJKOLxQvkbWZbl9qqtSsQtduWam43EbeFRFJ4clud9WusbCfmpukatkoKT/chyN9dkR4zduya7Ka3Iybh230UDpk155MDaUphPglZ69LMxHSpxfB/vzHecOvoYKAkDhTcehtsxnrWb0+mPe5lmgwVB770Evl1aujZtCKak4oKj0xQ2Kilu2z7rj7jVXVPdqWKm3x+SV5NkItm6NSwBLnN0jWnHuL69vc60ffL0OJUIRLMAMlOFR1cezwraP0Uu1eI2QtIACdu33nQi4eeI5e5EPeRLvDmQvWzoBMFZewmuoL9b9oLf4GqUoO1TFyB4Yno4Br7s1aQlLQnEUJAMeWWkIp7xcYeEbkz1yvStM4OX6O0zEfnG1uQFVj1UqqySoEqvOiIpXm7h0LBfQMrM2CaodcNEnX4sZF1rMRFCQPLc6Zrk2PfO7/HsuiDEsu6ZwiUzImeMhJpmd1FfWTgjqqUI3RvMgzI2CAmeVUCBzKBlCpjjNOWrvPbkwVj2ATmNMDFGZkqVIj+s1rzXfnyPbqYmZQR2B5t4Mn326Gki0URPIlJxwNmzwAFUu9NUWuqNre5EUY0NPCpGqEsmP8Z2tYoC98ATDLFF2g+wa1zKFDnhL9RQUmCjZubXbdrowQ+z+gQbPgZhGnc+8eJe1Kwcljdrek8t1AcefK51tklG8z2G4STrFJYTcZ4i1XkrSkIdIMqbXSsYHRrMZREL+EGMiZtLS/PO2bZY+ehqSBeuHmaNHuEHr4372cpkqmmHnJ6/Lm6XFXyl4AWWbDsNHUFoxWISUKIl0Xef23vpwNS4eimsdTz5N/7CHZKxrZx0tjrGxLKY6p6u0cA3X8nZew/K3d/DzPDi9PZ0e5UEsjFaTSYcmlsI+XqJOn+vtX5fBiNRLTrwKyZjOcZb2F4AgaeUnGN64YhsIAUPVRM9/oSLe0K9WE+UWotaSRIZ4/RxukNqG9+rpulTIgxCEvlnxyawkPDsEFNQYK40AZW3w0dQojFVOPIs1c+Hx8uol+ps/oxL9WwF2XoMqbeodsCLaDZ12K+VZtYSRXtvix7PycdctloAWjhsdZvDDp4rvyP6X+KB1JD6jhC514l0pK1OO+r94K9kUYvQUxTGon5/TCaxvfmkMbSkrlKbfWLP1cKltQH5xGEoDJ5QCdhsxMJxdNbdbaYf7e869UeVV38lZofXmrRERMP+qglay0/BiJOppnWBSUbb9TrOJy2nO5hBovMI1asn/7IfqrJIhtVoh0aFV9IyYlsDF3yMZK/SZi1rDymuyRFQpT/6uR+cj0IkhHEBoyAE0qh6Kv/+j8I6/ANc0QyH3YkdBAORIrnwoqvu/JKL2FvIaWVGPhfEkyjBoaq3yHC+Wti1mMtUZD4B7ebkZf5kFzUbjqyPwvXt48WIX+Amj5eo/ND+8GheQxOfljopA+Y+rHinEEvM/V9SdH0x2359xZZKcha8oXc9sxXG+B2aqxT/quhpZc9eB2+ocp1mctmSahkpfsWtUt0MovwWF7wNiQCfCh0vVb4fkXZ05D8LPGg7+bkpyQsDteSkdBEaedZWhj+SuiV2nrcp2OvlKY9aoWI0wRpOebObbnamUlP77Lu4ZAEilLmYTT2y4JGjuq2bBoaps4QxtrFmqayCPlBCc3XuJC1p4QPJTGxk8BaQMgHvQ0SqJzXYjYDVD5cS4kEByxTwbLZh2FMgNarp3y+iVkJzrFV7NHixrBjM3j3BykNysRI4I9OMareUasxDB5imTK5KVYsMRtTicveoiWi/wIpzXcDdu3Yxt3hjvn7SHKTdKliURh0w+4DwNQYPKBHvLFMwmTFYS1+wzvllpMGMRmgThhx7R1zQfWUCnHpifyoJeHQsQlb5IW1WcBDiyGSH+ADQKzUkdmy2T96amxxoNME0CKKDC5TFWUeY/ydlLz2+jxhSDLVIZR6ysBMTPNquezVX+PWiCugfq7oON3vmCx5rc+Nnb5ClrxdHNSgy614pcBWXjVqwr3VoGDqFrhzqRf5zCF0cYhv7oqcf/B4CJ9W/gCF6+LG4cVKOPtKEFB5AnZUo/Xlvd6wz7aH7giAXJJGVuxqkU2FfRoiaCPFsv+2Ex4qEmhp2AYABcQ3Yg13RwPY9iIK2rNhx8RO/p8U7KHCMWegg6UP4JAz3ac1IkREWQ8zCP7VHsMxkI8UohVTOuQh+dTfBIjoRq5DfQn85/X2GMWkrXZLjRb27d+vZ9SpadDv25e5eR5zw03vB3CYybLQa47Zpenww0JmZw4QXunBp58uRP46AutMXjv2YYzIJmDqvHPmKsiGfg6QepoU/XHTOJEArmSSvy8r+yAwGDjsv+J/syt9rStF8FBI8WXvHLFkGT1gxHKKECri5+MFmZV7mBhGxm9vLkgOF7SxX38JLGw8z2mf1fncNREZfZetOIDzsaxQFVotbfM4p++UmGsY1PpGemm/Eh+zqU+Ofc3oQ4/dyF/IJZItD7cXcB7s0DEMSQO0NDTWE233eXXztGkmoCYuTrq1cU9jTK8YsG5owPqyQw31Xssxl/EfkCTp4383h7bfF2tQrXuo7MhsCCP4nkrp/Bw2N/TvJLtEsLszGLi4EjQKQRvhLwTK8sUa50+kj76/M305Fa5zlhbAJxXkccVuM/ePmpG51JvnTDXwsK+PXxvHfdrQ7PRGOrqE5+JL5TsTtxJZUkSTUuORebBObm9mHy4J/mLvkzV8Kw1KgSPvZaOHOGAFuviIIiP51ydgRCYM7BluEzDTN3RM1V87nctpTWcb4/NjzDKZpbAHEI8Lklt7locKlsVw2TsqwQfK8ftYKPbKF5Naa7Qu6aprtD3YoaIgPIGi58h0jcjvSthvu4fI5HEOQyTDNfPkJEb6kyFNhG1fairAXo56CLKpj1RvQGINs/YvWbIypk4uBpl3f1zQvNC3LeG6B9y9UJuRMc3tyk7SXWZk5ncqKol+oG8OFK8kd3qngyqZ0R4ZKvbxrTS9wrz+tSYmjZLzHzUZpYzJl/slaaMXja1hCZJPg9Shz34CbvqTOaw6z3AQm3nCK9LSCbJAvt52SIqX5+0nt6IM71h21X9KtfQPFrT7pAaauz6t3Ajk97RM7Eb+Fux+S62iEhDq9f7fxpkUKKF8iP5gP1BUG06thNcDllFpJIFa//yEIWbncqmQ6Qqpo3sAltisFPm3BnA+3pVPrOCY7M8JVOG6iVP6cenitwqWtPQtL2Bq6t2bV+tJaa74O8x52pNF3YPjyoZKoYHVnYfetsK4byOOdmWUtJkTsYxuV/HAaxAdDeQZThJWax/4+hxJDe1rUBESTsM6FKG1zvs+xYs4ZLBYE8/hnHFY8OVl7hTLXrET7yuveDT7dJOpGrLiRnYD8gCvueWPP0lopW8IRcDn5MV47qDm1msirLnJHoOwv77Ddx+xMYOYGIf35zezHPyj7X9C2TidAsd3fR7qq/JG/ZshDy+aQVFKeEXCQIjJ9Kfjv+sm9NgIjmgCo/d+fEWIWs2Nzx8O+ciIJrFtzGUAKHJATFMw2C1LpeZSBqlDGTSS4BZKID9hzo3cFDRO/6R5dl6I5JuT/VRnshR+44CYOA1dHKfPRcsJedhUNDnSesW/YbK3rWjKjPd9DP5vAhLsV14/7uvYSxRPN5aknxfpxNc/EXzGXkbajRc+dLRSPmvZjZESyq1IzWLxIrm0y4o5yJ8od1XjG6dmYGCw2MOQ6hKzC7h40W4IHV8FQu9KJv89NN+QwFq1jxNrblcH5GtM5Hr94JGqfj0OT2SVZoCfD0mjVNvIP67JEDBcev9Hn4qZaqt4+ir8q2o5hDQbzKsg9F6W8ZKqcxApj+lRDaE4bXB/PsB9uCMSTgs5nIcz95vQcjcz6SwFRLm6l0IABFDTM5YY1cMVVFcagZJxtkCYTcBUrw6a6uO9uPZjP+4NyomSR+DffaQL+2QIUPzDBynjIDQV61cDwx+UfGEywEWCHBum+J5IR/4OjZ3uAubrVDuHTqY3+OcoCigF3ilg4ykcS/zwkJkMMg6vC4/nqVWfTElXlqMbdsQ6Yhnli964/27GtDpS7qwCrDR/0CXajX/varx9eJDTUe8K31T/smfZr+t8rvZkVcbRcdEk/kS7XyL5hzF3hF0eyLf0WoJuc3PJwgUGTB0rQrBlolxu7z9zPgPPZ8rGVSAhFzLnfSepwJaRfsr/7u0kKkkTkWiEprGzQmy75dU6Qf/S/AfduN/ZltgfJ1WrNU3N2qofdzSG3boghJJY5KwHHRNrVP0lrmZkMqwvQ6rwms+Psl+a5I6Ee9eRUdQBJKuwcLZ2QaueS61fYdbMFFf4RNkKfXcKhq64WQvzfhP4MHn8rHnJ9a41BkyxnvShSLR975a/Uy8urJw8vXAVbN23HvB3igprYdE3vu7jz23R03pSUZv1DG0FSNjdz699tq68i3IMuCeopuL0/Xal2x1IfE5POiBpGG4xhL4e/7vKfRJqZS62mExCMAb8rGolFn4f5IvKj4waffaY1q9I2m1YfwfkNjhSgbB3IEGmgvQpmxc5Q4S++3EZyxmf5Fu4RWsxFYtN9A1lh/nU2yM/+3G8yOO6Z/vp6eRo82+901lPCNXq+zXGp67cy8f9BmIvvBTptBX7kM+vBHoaSn5lCgO+CEmSnvCBQ/qV2CCGi/U0z9rJV5V9PwEKSDOShmoYeJGUZb4m7HIrVAAOQOvvaYYmsLZcuqqPdhuBQ7dbXDKMLzG8wEtxdqLZb+MfApW1wm7MhBBEz084U2fYyr+DrQKDhExcyzq0eBnNxqamsIlhY6RWaEEjHnW/vksX81MKynDO8/VYllRn8vv1p9wm6lzRRWxUNegCFebhDegQmz/S1aYZ1BzV+4q7RippLKfoSDkKUox1hXuyNgrZbz/sqD1OVDtoaFpazhKmGS2KzOYio5E0CsCLsp0E7kozCQ967udpLkzcaREuwdGKTPzJpKaUzjBWSyM+tSZIRd7KOE2SD0iw/0xlLrxvS+yvrdv9axvFF17uhDnDW0tQayvvm9cRlEJ6hamwap/FfzFPy5PvORtc7YJ0jF0fdNtzPSxlGIQFnaexTemN+GzYCuiElNF5zYjgTY9e0jFFKkL7TkVNJ8405Dn0Guo22Sg/Lv95p4Xhf8AMYaA+HGt5jfMgi8M8M+zNDcbM5h3o6BH39yvsVTBnfOh+1D39WlQZqYKMypNzZr53KaR2lHbDO8x6+IrGwOaXalsIuy6VM5ezgKanbBVg74x91HJllCsryJm/f2jqDx+PrnpybsKV3BnU6A2oqEv35mjDu41vz/6E4MAzzlbmNyJylMtDWdQJ/Uth30Ri7R2S8flYrNQ252hWn6xIqubVFYhX8+PNwCU0CQWUEKKvmkoaHms0DFBrp+EViXi7vADZaw33dm4O9mT0nRzIGKA/c1Px1sFfbBLI3E0b6+ntLnVeGHrY8DLNYZpMwoyPGeS+gUP2+0BTycorrMwd1TyvdEsMydi+Q9RTe26ydEfLRUEtAHr3z0hyEjrS7aeVTlTFxLi4QxHE+wD158yjxqvp956aIHlblPN8VN4y9oSpzUJn5pa9FdrpEl5+0Xyx5m2dD6/n/mKT20kkWjVIAAF7qTYeNOt0Bx8m67TyTY8VP/vIhKD0c9wjrW2GTLtZFnCV2CsvrtSzGbKvGfiFpj3E3dhqYZVfzSe38utBaGiHHGD/HH/kQBJkL3r2Otwnwf7Hv+pNOk4lahRMd5cvUpDf7zCEmTLSnE3e4fKXsWb8eXiWmOsob40qbm8H2ToIsbxlPBTWXoGRyiXxEyJ5pA+fX2Iuq6+3bxP7Kuega2xDoV8Y7a4HEHPewsMT8LFFptvMLBDfH+Wjfp1w8DlMizOLRpYmFnuRJlTKlLjqGUayH8S4R1LWN3ZAlItWxyApqv03zrWQYnLCxKck8gPZw+9R7H5RzV8dis28aAMPX06SYmXZNdEv4MxDlpzjOf4wW4OAyZQEwY0DXoECSKlNcnXNnFHkKD9VBdEGbCLP0p2qe++rP1JgOoVnm4RDuzoeCRDQyuwFCTR5DRtm9Csu/9CZPl3upYsbnW4R1Zus2Bxaccj6YjuCoK3SdLa/CcUzXvpDl2OQiC28aDKZ/FXgOMz3TvT5JVUQ0rODcYAPpUkW8r97mbU4L4CWktsjA9noNkIii9HbHCqmz2lhsa7ezekiK+y2D6/bFeXQdYroPGJ+slpSxDZ7QUuPCWi4Czd2xPIxmzOBGg8xDbQbtc25NKoJ/lU7uim2i4fjaeJPqA8MSnqNiNXdI1GOKFYTB2l5t6bTRS/+IrBjYwesoELN0R6R5f7d1eUp/9w7R7gYtO2n4+Ah6161zMd3lQqvGcNV7v4b45O/ylK7vSPY0QvdOaADvyp7MYskxgCvbFQOp3kuu+VzYODZzk7Wc/ToIRAYLHbGMIx/RcFD3SoFhKcMw+WrRDlmcoSRVGpdEqc1dO4nxYj+XgTkE/oVQw/kejDUyrN66rgqOFh22Yn5pcaiz0EPgvYj25v17Ak2yPuAmuYw6kGa45rxLvj7Xm+XTIabJwRn6nunWqEM5FvYtMM8rzX1Yk2rbD0ulDHdF2S5ahV9mWicNEasozM7XIVQQUsW8mi3oJL7jTy3YulB90uFwRQE0PJn5H9b3o5NbyzIC8CSyaLDj9JHzotgdQCmQwfsqyCxUGw3JOZKOVzl4SFKqXwIJhF+lIy+uzfhGaOzGUxGD2qUjKewWlmXQDouNb7sjIexQASaxz4lkAn5Js3efbF0gsnC/d2yDiXEaBDlKbMSneFcpRhPCXblm9WV03EvYaCx/FHNQzp25enkP1cSICWctdbx3fl7oCynEJJsY+ZGTNrWK5CEP7LEPrcHkfNqb1E6ZBh2KoFG72nbWOLeNRNaEYBwv4LmFkXUzyPkj0wutBQRinRL9IZCa1TfLrSvsost5VdM53uNef2F5a/KgkNvT6aniySdrUd2LlT0n70c0OuvFdGjm3hOmd4lEq6AnVtBw1pHt6fk0Ey4VavSv6eqBhVFr24Ye2i9UCOSJZWK6TSCuuPdYBi10lGfScuVeyfYYh6+fPRUFUxVkXaGhMz5yFSyt2jPYg5syIITh8f5NYk7hlV99Q0Wu0HSSX8YdkaJi1HqbI93duC4JrL68Gw8VIG9c56bkDU19GNnlfcjz15mnW9kAHkW5+9Xl8YHj0/ljmgwk1LWy3nqCpTjfobWh0SNM9DWURQdis5acS7hzo4mZGX3TtGLGt7I5P5PjEitK2Rxx9uNU8YDS0ScaQXqt5mfeO5k4BHn0VBZ/kZE7ZUG9Q8F/wdpYMX0/THdO8CI950sv8Crl0PIUJASJgz4LMpV1DlJofDQYnU20KBwva2yzCf1sNzgspmuG9HFAMKDtCznTV3Dzf56c/EK9uotYCkMRM03J9nJRw4tPnBfAev9PknxeR4Mgy6LUHvlXRQHTo9in8tBo3p5d/GC7bkBKx907onORp2Vq/yDqzsZf2GVV456KUrq0FbdUyCeLkM/X5nWTUy1tTYVj9TqQ0HS/IgK+QewbMfjgNtpnUdCYTMo5hQYpbyqZqIUkQm/HEaeko6Rkqi9Od9JkiWHGVm6rmG0tEHXVXu2X1jWGtbXX8SNBZ1sfJqZFD7xemSIcozaF8uq6c+TMRLsPahWxio6P89Svn/U5wNe+12dT9PrRk3hjXOGj2I/gRsxbIIZ6ZcU77YxzIKElpbfTp6c9WMRSMkESgwYK+75B0bzXu6Dew6zlnAgfd8Q6QRWsOPXWZEpOwS2+MRO/WrnA8ko1qfVJw2A7u2imcYtA9GpMzSBCNAy+q+dQBMIjKDyYdKeIIMegdP08Ol00w4vOuMNvDBxfZCNnd/MJYFLym5iLWqSpL6G/LfOPnKT6THfb6/Z/A1I+BMbELGE79JszR3lcZyB60ZCVNXFAt2A+RH7ZRtiDsKoOt05QZMer7Qg5I8myH67JittiTlbGoPLp+CJf5ZDkjjz0DzwfCGiZg2KhK1NLuZuzsNkj71iqUEly2wuQtHoNiP2n7Ct+n4Enke5drCskL6caPf4leRPPnlY2f3yhWgySBwbWDyLB6xM65QigBeJxa18uQDUhoLzpFHJ4V+pghY9n8b+JhwUB4v1Jfqf1Ekn/IqozgscgGhnQyHr/vVU7dINRzkcGsua1qrp5mfETwe9qX9GeprdcOhRNUKQ2h+RZUNtb3VEQfyTNaWoLBr2SSpl0cN51gAO6K5OQxy5t4qrc0GcG74MxRhBuiUKnVB7s+jOQ475eHCEUHVjS/wIxknz8X+YVcwS+RbcpiUH/oPOZ+8JQjdz2e8QgRIKALa+Ab4GyEYtW86H3vt58nbRT0xGAaXTdcpG3e0IT0IWU61GIvvfKqDw8yZSqN7FCnzHJU8xoAq9f5vIqdErktxh9jnP8mV8K4TO/ctHXe2mTNLWXZvCOE70VSi0S03rzUT4zDpsAOGTlwePOx/HnMvO6FLekXETCUCFYoJzFl/1d3Pya7OXUAwpTPNHMXc+jzXK9fry8/8J6Jy2EIN/4rB8H1XFq8OVsVF/2qUlUHoDKJGwB8DpAnOml4GXiDMelPDM7DH9G/NhfOBFv1VQNejWTvwLVeR3tjrqKUoXiIhoB5ZXXawHcP9+w1Z/Fu4sDJGq2Rzr8GMxG6rQEeMG0ZzUSQpdR2AZv2CmvFDnWWLjjKzfkEO/nYdKkscElpBBFmIGsX0Qy1B+UnXki01qEZC4O/YU/115m+sTxK/nWlAp6XCWFzsghq7op9OBZ9Qw8qgsIlZOcoVi9rUCHYINd9JzeLVKX7K8g3+ZxRGcULnh16GfVcNtbYYIO9dJ4tWcByZVGcUD4zsB6XAZrnE0MwRWnSRYc1SEemqZ8yUPEjDEEWM1EPHoLATM+628jFWJfoow4JeVj0ldstr5UxrGT9I1MCJ2skyCLntJdm43ZeBe/qymNVsgVtUBAWL7D9HgG0a4rCCxHCtYBEJlya5Nl6pIFq0eHwoTYLaLZixMDlGWjKbdAt03uifK5Y4//fxKARF+bGu+C2ohNGEI/BGEYYL4RvBAd3XEymYt7jp4tpbLjqkEQrZ1kqDjzl9M7547jn2KMt/fr0o4N2XK2d8NBsEExKu1n+3IL3y/cpTVpZy4RgiA5MkSEMGUC9gNr8ZXnJDdFMVI11PPIdf3VFBFr57bnuBQOF9u7AZlvy6VGWjcZ1wJ19XBKbhMLK2wo6L8NLRpHFsX2K8T9+XObhOj+Q2605Eyb8vPVzAljdt8QGbii+qTxsuTZrO8hCbaponJOnU95GoreE7vALC8wZY7PJwaCB9kNyYRKL+ZJUXZD7LccFlKOaiArvDy7jmDAMxHtbElthrgww/rp2BTBuYKSW0LzdsFpYrYnT//ftI5VQeaKsMTzZIgGecpzJwRYanWtuUQJ/jhW87P+GW0KeDgJrWKYhaWUqYcR+y/7S6azgTkcXS955LRcJBrFfqHHDxH8zJ0PSoS7OUpXGBFjInmxD4VR9kegjmsSspA5s3GPsHzuvuTIzKldpBSl/4BYwMsCuqZoDKieMFiI6+GQBhHRDKi5lTKZZRM+6KHepIe2YxjAUJiof79Ilva9AwrnrQjpFY/jT35WYguUGg1U4QDI4npKWcOMfPRk5ZVepcYQkvnLOoFQOE9wpfRdEa3g33HB0Gn/75HOK9R3xgZTMYucLUC3+mThKIql85/ozzM3g5cLOHQRa7mdBZOJGbgXuHXxbOgpBI1PkkA7tm5hJsnQZ+7gyX3LzwMBqWUzO6DqXXNl7vG73Yu5/ducFkK5YK4bakf6s3AyNN2TjfbeS7eBnDe4qqCpTK+6aYTiy5kgTs2G1Cod/LbpnXPTBOke/E1rqzaNTh+17HmlAO1bJdFh6mAZ9qaqc8dUAO3vz90tvRySsyHfykZriLZQKVxMn3XxoJ+rs2AsNaArifGfuKo0NYjnSdXNMXpWNWWBeYdq3KzBjiV3YOBCf+phWHnqjx/9pRTh49XRMW2ZJB9i3GYO0pY6S/POJVjCAhihvj2Wk3OEYTbTcBgsCpxhdy225R8Mulvl4kkIvdXwkWSMwKr52fqA9GYJyYfOP3jcRnybLH3rqW+0rRGGvIE+8PXSVHvHgjm3vPyb7P5u3zNC6FqRA5J7V7/jLCqFuYghE+QpiBZ6O8WSrPFcgQ/uMGGL3uxIshc5THRmq9Z+kQA0B0qsCOPUeagAcq6I6VS2/tF1i1xgkOKWVCdFIyMOW2iYwyMK/4o5zPjpfuomd1sq+HFZzsUZMvUEd9gRP+rb2kWQCCQGVVkmKVkfaq8goKwBrc2QALJVjqkyuSEuHbFMjroLvb+lReUl8/BQe6GGPhcw2KBngt7ouzeyAtsQ3OWttmGN+PSJVpqEN6/N25YIqtsoZuEC7up6yS3vd6s58563UVINCkDA9/lGOE+FVGj1INVxd89bRsnN3jgmdgAjy23YmJ9odndY5qg9QTADwxYNLLMCsq1jlFIq7V0k2TWqjNqHcQDc5jk8zEPneU5KSCzBwGtIpfD69PWkavcESzYAS2dgD7x+29Zh3gLldtKjjAjNtlCOrs5dAxh1C9kH0T5En353ST/3CKU1JixbXSWNmH3lWDTX98ymvnJhayEwO7irFZKJa1EHpXs/T2CdNXOvxVpZGzgRY0S/JSg96/RZAAbaZj1TEt5e6v0WTRKjSMXWfCUDfS2SXqlnQUZYIPK89yG2bBhnwuf/SBRwjuw3/ETCttRRkvOpUfztfs9eUu85IvdiNMYqjRivPqZ2o0KvWU48UdY0zLHe3AgNlr/2V2JH5g4LTX1zd26rmeETgFioVh1geaTuLIvjtnoWImNYTNfc3fO0qQ9nSitel4u9yCtksor7nSDYHr3/aupAOfZuWumyAmXFrF7kvIA/No1/iDxFkDYiGnsKxdx3dGQ5dPShLRAi0UW7Jc503cJOVyQZqDSFEovuhVxE92ePVC7CFRsEzp7rFf3xjlJ2kDJpLIoTodjij+ejcgIaf/1GM3AzbBRqr6e4dvPNtLe4KkqTPMJymAvV4SWqKbDJD8b5k5V1p7X8ukDdFhgrEnrri1QbaYe7S5CkR74yftOIybRv6T0P0ZxB8Mh/6XLVXoSqr7FV7NSx9io3YTMkHi1zwbrHQWkB2hdkwBBIgHHWrTTDZxcRyvfFNDbTCEFBZEHBiqksUQ3sz49Q9DTKmeSP6dRtUqsPcKq7qZQajb+FcKOO2xtIKLu2C9I9LriFd7UbGr8z8QVS6zGQjp/EBgwTkjppTu+SOWQc2I5BeZhx0+z7idzgohcmqEXtXsOssrGa21bZsnhF8ZItMvp6BZ+Rg+djhb9YH232DZlGsRhDsl4j+r5x38mohAJcljZVVv1CPH2N5OJ1xHykA7ZOpsnjIsmhxKOXWeuaLNPO4p2epMb2dHqcVFGSADLgOetHjqRqWmePPRqnzYTDC1Um3k323MLCXMYsu76D/ppuLR4d6rYEAnG6JkQS4tMOUzCtFDbd0DYYDOODR4eIyvP7s4duhW0H/0qlRZTqyGQ6jNGslmiu9SQWZOq2DQoj4Xc8i6hGXtJAJxzZtiE0oXV1Tkhky8evXSLGeigQDqU0XNYYIxsdzhb6yFMPVefNlqpRzmAGb6puVneAjAvalgMZh3eZNj2lK6FiCM/oRHRNDWzg0UbdCjXrGMCWr8oKlOnx/vp8QTZtc1MRJNyJvDO/W1PghwtHyF8ianpUKICBuzatA3GXYyq1RMYybL4LAsDWHLoqrapOk4xuwPJgiQaUOLfnIIyqfOrtgM9RmgN15630Z8tSMB29Al0kL7Ak/Ro1Xig0gLcnko3D/VUOFZDajQqhbDwOkhxUADH0r+o/zIpUtmrgdGcQoo5dhtDfgs3uipJae6isIsaKeAruyuqGJEIJDafKcvco4F/3FMhGEmUaRSjSTa9eRZwVaIYMvsY1h4sWJpmWTEipBLRb2QK+b17rPMK1Nel0d1H0ZzG9tktvaVnoJ2fPVVMT5PF84UTkiVtKQNN7dm1zMk6LPxeq1pHn+PomzgPuO16Wh3sjxSmwrGmjKR6VSNiLGZvDpTAFVpIqntNMXmBPpSQ9P9SNXfkeqS+uRZns8ihr6eULxKXgrGHlXmb2M/z8v4MvSZEvcgao5S/HMTgJtPFZ8o0jzjJ9/9TcRDO0OIjlZXmdeLAl+4qJ5LkjRB3icQfaRIVwsuGVOgAGjq2Miu4cRB8Vo2InkPWqdIdtfUEGCuqKSYCNZ1vY46uZANlHlJYndvqA4j2jU6RH4OIyK43Bp+a27NObaePZhJ9j9XpJ8TTTVUBkXn3ywxyZF8UCwXMPRQQl3fgheTGNK/1O36EZYvSbg496q4pV96pqpv2fBqc5+YigdOLy+eCzRBfnlLe6eMQWJe9StBsejSgEvV6tQyYIQThh9HSkJTkpW3bkrVngVhiK3xh0DKQerW/DM2dctDr5+xeRhaudWg94YE8mvfv4uERRX/TRhfunDWmSOY9khm5cxxz3e10Ml+oMUx7GvfkWPhy2gl06aEtlz2smvLWs4iicIL342bO65YWb4/0Mu1+5P8OzMPROxb2Zi0dFGw2rRtq7i5F4L2Bm14pUEZAoXF9C4RzKSR1OzHmNbgU1W1YF7DKceCu058YJvJUdIIYdgQZK1WcJHwMfbEhHbo1/kFKobfN+cGVmpAwyhciJQZ6Ka0Tl6VqNXV1obBMzdZk55F8iPJ086RXNcMaaTe753O+L5em8Ur+RAClyqVASv4EGm+tSqy8GzLvGlCPXEQ9bHwQXmxdTi2wR6Lt0SWFhP68ztjT9iWeu8ay5PfvO+N/xRxrJSO4+nK98mfjRVBQ1CrT6Ua7lHJR8l0tYM+ke7Ooh3Jv+5pVjHx2/bJvQZL9NXpX65a46u/jrthVmh8lU9Wr2mFq72wvF3AUEmsH09/vmMzVM+yhgC233Vx1DccQharA0MSgrUCfwc6Xx05w6J2WEAdEBVtdJtszdOMnkq3TE1v2b8JUHNLgfDhBfprrL8sk2P9MYctFAlbruLdVomyzD4z6RqSRtiNEYRaswcWgLmquFGZ9VCSDkQ7a58L65k/hMPBbm5CSSxW91pn504pELbjBoiMerWQqgyeOGQlEoV8Mx6EblhspDzjgEjaMeN9JmwZazY7gIf1xBVydfVJ0QsujqqJrAkV9ntiW2zFELZ6ErpYGSjUW/qK41IGQfNiET36Rs9s7uMKxBeZjIX7qRTTo1gAecXWOTLiP5p6OBaK9i7ZZ+RKRVxNPKksHXyyH4XxFB/EkiXLXUuW4wGgw8tLvOMbRMgBFQWOPe9c+sGHU4/QOSMnDNHL7qQW62bpq40JkkRD0GfgS22QY+Y9HfQ+orRxpvbEeWJaTkWniJn7O1TaU27dSUTMHeckB/csbbvyM/exZiaRjLnK7FU8XSQMApBiodrlIOfK94l2shX7YQGn4pSEGEdA/IC0qFAti4hI+MXoQy8AHl2DWdv+EPCuQ7u0wXLUZfOMH982j5PCwL0HQSO5ISigU7iAHwVvzI9Rz69biMr5ZvzRBYHS9jsOJr9Uuoah3XPycuSEdvgyKhNn0/o/kaAWWImPsRXG/PYEjsub69VvBmRoQTYcrMINfXfMLXIsTziarpt7THTfIuljnKiS/KJo19Oj6bJ/YUHkASBWgki5N1T2I0EUmNQ10MifmxO80jXM0WwzpUdgbd89dRLmL91T7wPyQVUT8CX9S1Ycko8P9cBVioHbGT5s6qfzn85RZ/Uc62+Q8TFYFkTp+Rcj2xcU+YMhHcLkTXSzmkq3BPGwvYH9nXrl4NmPM6NP/aSTyAmiaeV+62UH5Y5zB8JudV/spu3LOf/3gmgmxnd3EiMYJXx3CAtNOkxiBVidlydfqD72vt4pXZMkqcyLBabM+0bgAFapXe5V16o5vrYTcahwZ7GrGQURbypuam7/CZOnh6K+8p4Z2RtEAblEazAyqMhCUJNY6PlhwkeKYrQi7C3HqR6EvfaQFS/KJdAXF7om1DnCZg1EiTCjE/BFHjNeT5zb6SIiYewu5VYQYGvlcJW4w1Uqzf+W5Np0SgxOkIX9nzb20F/+Xt8aqhCT3z45SewLfpDXdkdTxqaruDljXGnOY7pigWgbRkBSTetdwRQGX3Wbn/ahVQAeFoWbitN+lzlFnv3QulHUPcCCIfFJXZOWp7Gx53/MM/wx6LfBo36ngBG1GUAt+yyNcKYVyl2LBYZUygh5DHP4Ctd1w0jrDJMLuMIMH4MxqRjYevGelfWJgLwVYtv3Y993BfK6tjtg1uG9sXSG3iRBUqHRgtPuxO2KzzS3jQI6mAFHuCBSu6k6/GBQqyZNva3+qHtgXbImHSwCIYm75xsjwphtiB2R5VETRx4E2xecE6J0OIgudviQ0vTkncvG62xVrBbaarj/MBCtiqFluacYDe8G50Ot+UqVxUbDBrr12Ql8gI5I4vRyLRABnOS3eBQ4Kb1EXBDqljmzvlHGsiGz2G2MYW9gY23sO2WQQit8kHHyOpOccdtnVgTUIMgb4U9hVrZXfD1YAeUdB3iSyilxn/FNkzvwRieE6ZfFCBSdLnCsEqG58ymtl2XIUCyfN80wBq2Dc5/vUh6ypUGjf2iFISGr/GvW5zR/wIuPDRUDq1Oy+C6DhMhafB/A/Nw7Y+0C7cg5Fd8y/KzEIZCbUk1blNNKx9TeXRwnoxPBsl0WvkKYwva3hrCRTP4g4f/xmAm53AL6wXVvef5+aRjRhprKEql5TpzS/dEJ8/wOHYSbDXwbVEaYYctfYFn6yfjUUogL6v9i4GFSesxOWTJ7cEwYrJVY3cP8H4bzD2wY5EjanPXwr40lId0JH8gmeS2gs9I5jX2b3te3VMfU6evZ1pxA0s/98x8BuloCc+2IkZbSw7GRYytYXaBHo2EHr8FFGnGlIg91E55sK0XqCRndeam0Bfu36XUnPL4N8SP/MWzJejoSSTHe1ADUCEZVwT9lNZZ6URS/Pmny3tikde1qckhtKkJ20wvW7iSOWgkWqzb5YIS/RlGloYqN+rQFM4kki8vQSJFblwyVCfVKjzAkXT745oOLy75fiarZEDxJa8kE7op9ojUMbloRLm6qcBbfnKr9LDjJXCxlF4U2WyE5kAkNPgPFsayZaT+hpIXzxTEuLDiG5yYyPKcHGkXJ9k2U+V53mvGCegGrUqtfCceFcYv0X+1tOBrOrSbWopdbYjG6GrXPLblrbOlH5TptkhHb30nqzvICeNuDBF/rQNzLtBYFDZwXZhmeqeey1SNc8I8ZjTedhcjq3whCgyG/M8mN44Tb1Ck5GuATVvS1FoYv8MeQW23ZbBFhpWkpuhnJaDT2sgUqk9U3cXnmBZUScoiOpAexnvMyj43DDOhhFPZ6TDO5K85CXnjlRES4wmW3gDq6N1FNQ+aOcPVMRqXLvMrE0KGiBiylx/n66oUW1I+E5qnzUaE5Ly8GO+bX2Ds9/vqmYI4Fi2t7CCUSDHox0817gfAUlFH2XQpGieHe0ud+L1aRNDCz2hD4v0/onVY2Rlaf7kJvTlEewyQ5e8pwZ8y/nmy5w1rzWHlOtx3qnygUxLAUNEatQMC5Km5vJ/PBKdbM5zbP7mDRhsrcRQaMwlmmEOdMlfhoD0bugeAugeAte3iN2HAswpr5hBK58B5LlMlySefCXk7p7ouwUKG7Upz1jpkkVbSLF4TCleAnRvDbBsFddHbvyIJVFoblTe6u15logxFWTtqtes+vFPWTVtpI31yxAz6HanxBxAFO0ZApU21grLCauBZw9U6wp0O0vOtBkklMksnjvce+zi+1fK8abrhgpd+nYtZUneCN2DUY3ChbSlfiGB2d/1ze1MeZC3dV/Irb/e9kyMPRn0MHPtYtjQbQOYzey8nqURk5Qppys2oUPKnEoj/OS9XT4aI2cPnZ63yuQwGtTQFkL9Yztvaq8Hw0Q6aItMl77GxuXkq3y99O458L2enx5HamgNjWTKanyZkaumCMNgHE1rl6znERoODAXmJr9FU20tDYfaNmY3MJOCaEKnTs8X0QBnwrx+zMKAZKEOrRJkB0e7gIuO3D3GwMHkL7d6+Lx1QOVz8MsKa/R5SGK5XethJjEsfjOcNkpvnwtzd4OFzv6J5b7tuJOMuX/2zLJRTGqmEHwQf/koEzbZi/KNTZ5heknd1UbL16qlg/ObWA/M6fED+CMCvMP23G4jKpK+diB9os5fQ2XH6DXWuYLyhEZmpO9pIj5/wqXMJYE0mOVsJPnwq7CH9WqKWxQ9R/PNdoqwyjzyRJdkMSWM7MVldFSV7K0II6ylChSTpMC0cChVh+3RabrGSUgsF6LitkguW/RhqCglGkjByjFJ1U287Od3XAffYQKcHnJ2W7NA2gpQHCXNw57n78ehK4pO8Ly6hbDmHvXdW0EbplYpqGTsXXiYFpFu0Shz3SpiqX2mNBWWOxwHU0YLtiqTd61NM9ZC0WR74NO3maJuShfOkfkUaV5P9l9lXlLu3BPiJnQpubt1j83ZJPpIfDpdVapT/GFfwfF4BdNxWraJub48fxAY+PK1Tc5NpCNbDF1JUY1nfn/wId+OHrZ19vO6RfvukWvhIC7ac7Pl6FcQNHsM1cZQaV3IPJSV3Ckg0miT5+UUv17ZJRa8vQEe7vBmwrd2xXD4REskgNUObblCT1J9bNtNoUvc3h1wRVy34cL+itnuf0UTUTZ9vQv5XCYRUugTC2dOfakcMKXURnP5bnHYSaDma/GqekZgeZFVUVUQ5dbeLpJdeSxyGdLkwQS3h6n7Lf/jI6ucnWVlLrDFOzPCFQBEma/KNOZK211/eSsBWQ/1fMOLMygQsPcs6e6TKiZD69g2ADMtkWsX5ZtiHddoUWpNSQzQixH8oEcleJ3pB3O2Hhqyfd0pScnvNb8uZQeIYp4wnQMaVC22DW70tjY9puTuOTb0/nJ0PjsH2PInmtR4wzrLEKqFXs9BxIgwZkI28lpQ99OiKDnKxFJglpRt0AUAGqPaHUGqp2UQ7qdHn/LDJyWqQQMIbIkJ9BzGCrO0OpWM5/Q2XyUNIDn64SYzPnp2Jx+J5b+fAGsIhrLTkdApe/SKQgbFzPxGwWiK1cMGexH8CZ8yaC/oKne1y0B820T3EAai/voMnU3swXec2Z8A55CYsYbRSbggJJfWrT1Oh4XNX6S2iTXG40dRz20mypR0kLM5NWtCqfkF27pdDdOL6eGpIFO8RPeIcOPLtroEaNK/f3VOf5xSJAXVvCX9EWWHfuoBFe9JbOHszQ4vskE5jg7TQqeyNWMaHk1Nzqp5ikVoFHwFxmtrAP1D77Yrs9K2CweHwfQieb4j/yHfaC2RrsWGWHcKbXU36KXMMgOWx0msSStYANm9oH2PJ3pqN1DDYhnZ7cKmHiofjMI+PXoM0l0mYbpG79TtJPYpKQ2eaPqcXwp/0221DZrEUrqqgzRIaUzPtrAl/hxnskwmQLo/dekOjCuU0NCnxPbM+VAkfKugkodZ1ekzGlhGDwQSz5Ig+hmHfgwOjoQ9mfqN1o4Sn4Ki+HxUUpKVz/AnCJN0V3eYCrplwwocNouDPuUJIrw4vdvMsCE/lpvOZbZd6TvVHh6920ecO3pjBcw7mfuVqPmvO3TdQc9kCl1UH+vMJ7y37CM75j1QnT9jrQPm2vnApMx6B7DsBzVu1hOKdew/5c5C6fiP1lBMJPoeio0CSTd+QxewhdwXfy7N9iT5QWSJEukyGQz0W5JLZTEjD66cSOWhPFCseqgcKmz+pdcdfhw75azQoa0uaJdyTdL3uMyUKlpggsp0Wsh+H78+D8f+FvvCJCDvoTdcuNNZxJBnnOfKaQfqU0qbzSeKEowtTB+OfOck+TX343dma4tywsUfKWvKv6Xe9zDIGbAmQ1xfgWS8uDg+VRz1dRwENr3ND7oSCDamt8FxlQeqoXAJ4arwRHVMvdyM382r7mtt+ASkQZ8OiQGUHuEEfYxAUpSXzL4AUn65xettyQ+yNLTnKG27qmsmRzCRiBy89qqqQ9Wa8yzVuY/u0Z9BJM66JrHBBWlJUmKhTkGk8vFJEqlyKHzMyZNH+UUZn+CCguabYXVpgPgW/sE/KxNzjCCRyVaiqNFatLEqYyXnQUNuYwKbFUqbKMxum9QcRu1Tdjbi+uEy7GgmP/W3Q+eciBB7+UxMGYOC0NESXvn6UM0nKawK4CfJcHsTNlnvSwlIYaBjlZ/dlDZ7F3jwYRt+LtICmgV59uUQK2NjrYFx4CNri6JLXnGKRKg/Z1dciTXb2pP2hd5ykS7cgXRD6bshBkSSblynDfp0qDNF8rueUYBxiNGnfwd0bmhBESYeQdiUBaMh8L9oIAr8y0C6qtUo7+J9HYJGHOEM4qMWXqx6FaIc7BblUpoc+x3zGU1VuZzle0+qwhe1q/M1YBxgv9DneRfyeTa5MxDwMlzfC/Z9NRuuCZuahXHlWMBzk39zEaa0kLqStw49XOQGSsva7Rd3JOm2vev5BNRW4TVq23k6Aui19EDwP79DCoItU2+JgqT1fwV0MyqtcXXZk1hGnITMUFJ74Up287dEK4wLygFQ4r/n+qNIDSGJPmrLYLTCCfAj7kqSOVYB8n29RKlgF5FQZv4S7r0Yr57W+k5r9DLja2lAZMkEf5D1AH7Zyy9yFcusAjap5qkfwCN+NKtRJTEQwsusV3IiiCt5OLJbUcIDntXB9Dm1xU9SuMbeakjVJ2yD3wM4jTIR4v/L3+m3b34mQUJ89wn3IYuDXo9A4bntlZfNKZutK10FONRrrGUM/wZvpbpFL04NfIZckz9lBf+JnV14dTC9w+Fg18YvqyEcm3Et7G4YeyK9CiX+decIsJXq5VEk8mAQEJLJMOclfQwbFbjeYveG0moRt9sIRpGyLXWf6DT+sGN3WgJbvRs9uHDVKs9wWbJBIOIz5J/4yD/SJSE9ay3pEUgU3iGd/cQ3x+TDsTDhFAyy/EvIMcpEvEUgzb3ybYIsPIaoLwR3zyRyaP7Aj6A9tasXk37vXoc/oIyT+CthpjwWyCLaj+Wt2KkfSnw88XxpXUh7d3xuwTzrP808XNecPqlbv6yS5dwDo5yS7jh3HRB2cqdeGyJ/jXiyzxccq1MUorCjRD9suUie94yPH03TrUE5Qjb7QVc0FIbG99PYSLMZsR3snoFbGIV4RETr126zsVAYGNjFm1O14tZwBNzCIkpQ+UH0JP7Rg8QfSq2ituHmR5CTJJH3Oj7Ak8T4smeKkyHBoilzg3wj4iLUJVkG+Drt8vxCr3Wq6sQO4CjT1Y7/hI71KFLAb9ktP/jehsSkLMPUQub3y1S+NkN0+R0xq6kSNu8x25iQ+xtk7ultwkP6w6jElWK1DuEB5AMyelUYvrGBTn4hho0JZMlBoTkefBsD9LyCf+HNlZc9cMxvLE7YfAEFekzWY77b9at/ZNl/r9AOq17J5jo9+0YprT80exJbLbjj1NwlZhUG1U+Pnhzu43emLEBUS/tAFkdUA2TXiqpD+Fx11tisBETA1LaXUI+ZCc5ZES6bu0Ly3BH8j7EXv556yfX9Fd13ZCSV3Mzl5dsU0loEF/kMthbGgeq6g57DaDrWBX8GjCv2RwLSfcsf8B0N8gGhWgokqDWor5J9u1XQHWz7shtEo09VrLSOW2sA/KbNUzEyFa2kjkfYaPEqErvWosd8qtuPArL76YJ/Ix6GG0yjF90oW74khfnU/j/XkoRHWM/ngRBUQ+rOb8p6ZcvMjoqLcMhIXex2JpboK01u2Pm2k7XrRJl6aOIkJnK3TT3xZObqRFN01ijK2xkFiS8tbX/MOa4RmzjLElFkFj6mRo9HD2reCUqjIcN4IXOUhKSxbL1XWM6oyx9mO26PcaP7MIJJNRI/8kxNTXMRvChfj5NNs8xvEYqPFAKQdJ/jvZXZijGy0LMy1E95pA/dQtuMheRd/FKMq7bqLYSrL8YSBHudlx4FSzGndeJ1kixqi3SVUMzGZx8thRdab8InvNVUIc1iFhMqI3Hw2YuyGB+i7nyr4Vhm9yQHy8HIhgvH/QF3tBYt2vonFQ27/p4Me0PQGqchQE4d+vkW6nTe0O1uqxsFaI5KPd80ZtDpWfKqahHl9QBOAPek9xDccpd/6cmE35uH5RGKGyddSHTq0DoZI98aRR17snf0w9AmtDvBeNPdHsxVF1P2N6GqKFGja8mEkvFqKCe2kj6JasVfBWYWKodRVj0jnDyS5BUE8eMQo5JhgDaUV17T2eWSmaP2OAAqTSC9OI9iYoFZpAvRmGhPlGLQhHtgYwMp3AX0Jrbjyt9BEm+R+0ONFaZHtCZHJqK0MLP0IE/wClbvCMqY29jTNO6r0RqIyI3OkELU6kOMb02dHuph+J3l0e1owmGy3Gjx90B0eLzX5d23in5dJKV548+pfTQozagZwIxpFfDJzs5+Yy4trfBrcLfK+FEwFwzB/10bEI2HFqw3b0zdTBK1Ve80Kt7J0eV1GJmGRBglfgXIcA9HTYSzu4RgKEryHG9S3vZTEkpfQ0TmZSVM1yO6O9G6++5b+m4cdZQU0DzsWiVQoSs7WrSm390ExlO2SICMuI2/1UE32aHTvxtzVPsn36iIpTMHe144lzQpNqmeVV11BkT6YGyKdiOMv/FzOpdHBA1KqCswoW4i6U4l4YOFxvOLtqzfWqQj0YX3oUuWkl1yAutUN/mOBz9/11Wp01G5xUWQWRYI8lsRDVgYyaRCux6TvFYLcPxQ1Z6rA/vXKQRTAWZezaK7y6IJsuh8s1MPTyTpxhUTKUXTo/hUnGwZMcG0677Nif0qTpYGvfeBAZS8F75QO5AQaxzMYYgtg4Qzo283Mdbd1uSdM3wdbN6IDxNrzS9wHy1iiXyaTiGRsdR83+JxbOEBSlrBZclZ2jRocHmUpM/EDy2auEtscMHfZ5YG1dUvSddeCW85ORJV6/3Ho9b7nhhN0scx/k3jxfG7+aZw9kaFcAb0Gi2jYA03Pl7Xqf5YP2F5tgyxLOUuGH0I2Y4SEYRxFhDrbzO6V7YcuIKnD548kNWQYm6liyPXBsrAB+98RCFzBjuIpQDGfjNqV2ULU8+U4bQ2utmz67d2JZNaH9yVm6T3fk89rX7Q4y6os0H8VsSqciHXSu8f7JB5lpeoG+1sMgkHggFAdHK4XqiHYWIYi0kWuT3XW+JwY9S2PRIg+vuOHB4a3NB7kqS+d6/PkCo9qtPcAbw3OiYBNn40G4i/2beCC5ztItzaJGxKC+j4R3LFZTz8MrMOQm2Y4cruO9CYs2qod3ZCuELC2AJC5wT+nb6rHDXga2Zq7iS1DhPaSq53vUOT2L6ZbiM+Ms+yJGrZSjOg4IzrIY5tFkL6w4m0CmOUCV0C8YICIe7Xw4/nZvGhZlapcBNHNZhvHW9S9DyQ8kMWkFny5qY/xJm7Y4rUhIcnDmVaoBTccIj7Hkti5DfIgqxBTE5NEmGQbWnzxS0c188pdsounZVoETmqJKlqd5ML5O38ewOKFezMtFr6fMMz305DaF2U4We2ZwoSxmp1tWig54VrGI4ZUkUX+4wfij3K/gboviK1AmJqWpI3EQM4TORYs392FPXE6PF6nka0VxrBcEgFyR6E9t26ZAdi4sgHmMpDuzeaKR2EMgDOnH/QWxUdSs20rPtero9pyNw+VQ3k18XIRWnvMgVohomMw4gDcfzghcwAdukkGUxajH4nVsGq2n5yAKe9HACrpM96pbN++44o9w1upCTO8108RXBkP9ZRasCtY9UVoCTfjgkJBCJFL4gnT5pC/Fb5sLSV/l7gonbccol4Ql4iSLXouU5US7DZLf9CYA0GZkD2XAFS8anP1e05UZrvCkq4pvGJyXGeOo6KLExbUL/dk+OHibddjQ25RFCZxYnOm12tFQl6gki6xjfvHdfIIhGnMqA/Bcgk0+DDv70aUQQjrv9J9m3U2PdtQPMsx2NGKJhiBJZePoQQJ1ADOHj1F7NL5nTBaVkUupZJwUOSIUsu71Z0dj5dAVPqwc9iDN/P2DxMVpjXkdytKzN5+ft8s5V4k8xhUMDYqOplpckYvObnVzG88SM8b0MsDe2LG61qlvqmCtzVkDHJT/WM1wy9/YfoiPlZQktFuGmbyik5hND6QAzTOxAMFqHldB7M7Z4ljKM/iHjH2TeBmtNpHMFUNDkl9NeKhKBc72YTGyioU3cGaii2n3sdA64v2nSr/OO65jeOJE77vxZICUGtW8/yYdgfJJj8LJWD41Ci4ntiJGNfA8QOyXAUfvmFJh97bM8DrhCt4oEi7uv5mANQgL3Yrz9dZo2zvqufWofDT5F7BH/REX14/3/YAB/+ygNFox1PUy8GihuVhh/5WsOSax9ylhrUdBRnj2ZU8I8qDcnfrDccrJJM3deyDlZFhC+LEpulxbWt/Z0H2msH0VPzwkv/ZmjgQeQE+QjPw02L3oaO3ZMkh3+J3YS5GQOiqFWmDp2QhXa4KxqRXOMDkdw1r6roTj1u5AIEBrvubz0GHVx3czeYAEHx1L0+aiuhUnlOPAEQkvqw1KKhxgWj+D7nmDvprjkfXPUGzlHU3D8GT0VFA7N8h3cbcy+hfXhB3T/n3gI2BQHyL/abCjmZc9eDMlggNWxBdoiKcUansl3fpE7CT78sVyEzJamfhhs5HrF6O+RgGVO7r4VOHqbUoA6BUqg6aT2qRUEyjY0PYmdCVuJA/Ai93GCdKk9nUvTIZPQZroY4X3ubVxM8p/Jxy8ZVmvaW2LMrYOgCNEmPTQdfEHxG8OQh4OV5dyt9FN6S/f8ig1bP4VcTG8XAtk58paxmBFDbHTWtx88ptB1IIxhTCQwTGUGvaXIItsIhMWZhaN5AzHDB+6EnSn9/3TBeQ3KbImfjN0t3GBYUVHYor7RZ/ehM1ZMYuJRlJ4ThCkC0R1sucMUNs8i743v0BjsnU711nIaBB8+CJ6kaWSFxh4RrHG2rtaurnGcq9c/KrXaf68nT+m0ZoEbISJ+tNRF20d3NfFzj3+LVTrhLy4wYWogIuYndsUUIb3IrqJSpPo04BjOIl3PAq8XXU9iqH5LKMfR9tCtvki/xeNWcWNuWmu6058R/ytpbV5Uwj0kGF2L07Jxhr7j1XtK1KKOhClKiB9DSWAhdjsaCm+XZI0NxqrYR06cf8uQfQF0vrFq+GHLxQMhdORcHIiBHk3bg6w4uVeCYcZD0SXoFm6yp3WUF95f8SmAOuheJi9Krpfe7NXsgRgK6rX3npHfN59sDXkz3qJPUg4mcSsDwQmbEql84j4ZQ8S8iUb2qTt151vov5AOUBobGkVav+2FdZBuyxuPb/ZkAY/yvBb7G4liT1jS8cc9DxD6YNuRyJWSDKcrLDgYHhV71zOzgul+1voiZkmzFg23dRQaodN3fqvZjjqotayQ4d5P4FdwgKJSgJ6Ua1HdBdrEKQFVbIgulCMfzB64ZfHLTLNP18WmXJTeSAy+h7w53zvxH1oHi5dQglMTry3BftG6L4QpjNnAZd5zDYKaVMo6zYPntulJKhX8mLSe1W5M0XeedSbSgZ8W+SHsuFMKH71Y52j6+2EEek2+49//8YmdY7m0QZ9dLIyKG1NB/SZ8cZLkUCvKHuuqsqBcy80IkqdnGrCcOiPUCqu0aFM520CMS8DEP7YkN7oac5ZLTzZjnaqvjUCKBY79thHFR+JQsN8VKntef/D/st023D15VmR+yRQrpiwzwTpxcnXugNCdet0Sg7F52bYwwUNPzDJ4rCI/VJB3lXZESQ7sNOwr+zeaY8NFDW5v8FS3IxuhsNiRPWKFfoimZjJMn0ekvRU3ZX+T228uPu4/2/2MQgAjq+YndAHE/DN5ETB8FkKJyjjqlKhl/G1oxtFtSluJSDC+GUq6FI/Ca1/CtLwkEOPFG136UTuWfjdpuBHVwbkyyOwiiM76SsLYrQ9nmI2EklpftdwZCqlVrM5yXIaBb8m5w3MHRnbE4Gpf9hWP7RfHqQdZxZmmQeO8uGXUDJ7R1hSWq0Bu/UhoJSdOQ3HGzzXSqvli63qzBdscmNKXRW8yAlMx2XW1iE02N1zAuo0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1AD04D7-EEF5-4CBC-9FE1-AB873F5FE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Hodson</dc:creator>
  <cp:lastModifiedBy>Meenakshi Akasapu</cp:lastModifiedBy>
  <cp:revision>5</cp:revision>
  <dcterms:created xsi:type="dcterms:W3CDTF">2021-08-20T13:11:00Z</dcterms:created>
  <dcterms:modified xsi:type="dcterms:W3CDTF">2021-08-21T17:15:00Z</dcterms:modified>
</cp:coreProperties>
</file>